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AB272" w14:textId="6ABA24F6" w:rsidR="00313CB2" w:rsidRPr="004435EE" w:rsidRDefault="00313CB2" w:rsidP="00313CB2">
      <w:pPr>
        <w:rPr>
          <w:rFonts w:ascii="Times New Roman" w:hAnsi="Times New Roman" w:cs="Times New Roman"/>
          <w:b/>
          <w:iCs/>
        </w:rPr>
      </w:pPr>
      <w:r w:rsidRPr="004435EE">
        <w:rPr>
          <w:rFonts w:ascii="Times New Roman" w:hAnsi="Times New Roman" w:cs="Times New Roman"/>
          <w:b/>
          <w:lang w:val="en-GB"/>
        </w:rPr>
        <w:t xml:space="preserve">Additional file 1: </w:t>
      </w:r>
      <w:bookmarkStart w:id="0" w:name="_Hlk26536317"/>
      <w:r w:rsidRPr="004435EE">
        <w:rPr>
          <w:rFonts w:ascii="Times New Roman" w:hAnsi="Times New Roman" w:cs="Times New Roman"/>
          <w:b/>
          <w:lang w:val="en-GB"/>
        </w:rPr>
        <w:t xml:space="preserve">Primary Feasibility Outcomes: </w:t>
      </w:r>
      <w:r w:rsidRPr="004435EE">
        <w:rPr>
          <w:rFonts w:ascii="Times New Roman" w:hAnsi="Times New Roman" w:cs="Times New Roman"/>
          <w:b/>
          <w:iCs/>
        </w:rPr>
        <w:t>Acceptability, Demand and Necessary Adaptations of the SOLAS Intervention and the Acceptability and Feasibility of Trial Recruitment, Retention and Follow-up Procedures</w:t>
      </w:r>
      <w:bookmarkEnd w:id="0"/>
    </w:p>
    <w:p w14:paraId="0228EB48" w14:textId="77777777" w:rsidR="00313CB2" w:rsidRPr="004435EE" w:rsidRDefault="00313CB2" w:rsidP="00313CB2">
      <w:pPr>
        <w:rPr>
          <w:rFonts w:ascii="Times New Roman" w:hAnsi="Times New Roman" w:cs="Times New Roman"/>
        </w:rPr>
      </w:pPr>
    </w:p>
    <w:tbl>
      <w:tblPr>
        <w:tblW w:w="10660" w:type="dxa"/>
        <w:tblInd w:w="-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65"/>
        <w:gridCol w:w="2665"/>
        <w:gridCol w:w="2665"/>
        <w:gridCol w:w="2665"/>
      </w:tblGrid>
      <w:tr w:rsidR="00313CB2" w:rsidRPr="004435EE" w14:paraId="36D3C3E9" w14:textId="77777777" w:rsidTr="008062BF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C8639" w14:textId="77777777" w:rsidR="00313CB2" w:rsidRPr="004435EE" w:rsidRDefault="00313CB2" w:rsidP="00313CB2">
            <w:pPr>
              <w:rPr>
                <w:rFonts w:ascii="Times New Roman" w:hAnsi="Times New Roman" w:cs="Times New Roman"/>
                <w:b/>
              </w:rPr>
            </w:pPr>
            <w:r w:rsidRPr="004435E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60522" w14:textId="77777777" w:rsidR="00313CB2" w:rsidRPr="004435EE" w:rsidRDefault="00313CB2" w:rsidP="00313CB2">
            <w:pPr>
              <w:rPr>
                <w:rFonts w:ascii="Times New Roman" w:hAnsi="Times New Roman" w:cs="Times New Roman"/>
                <w:b/>
              </w:rPr>
            </w:pPr>
            <w:r w:rsidRPr="004435EE">
              <w:rPr>
                <w:rFonts w:ascii="Times New Roman" w:hAnsi="Times New Roman" w:cs="Times New Roman"/>
                <w:b/>
              </w:rPr>
              <w:t>Measure and item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FCDAE" w14:textId="77777777" w:rsidR="00313CB2" w:rsidRPr="004435EE" w:rsidRDefault="00313CB2" w:rsidP="00313CB2">
            <w:pPr>
              <w:rPr>
                <w:rFonts w:ascii="Times New Roman" w:hAnsi="Times New Roman" w:cs="Times New Roman"/>
                <w:b/>
              </w:rPr>
            </w:pPr>
            <w:r w:rsidRPr="004435EE">
              <w:rPr>
                <w:rFonts w:ascii="Times New Roman" w:hAnsi="Times New Roman" w:cs="Times New Roman"/>
                <w:b/>
              </w:rPr>
              <w:t>Detail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26E71" w14:textId="77777777" w:rsidR="00313CB2" w:rsidRPr="004435EE" w:rsidRDefault="00313CB2" w:rsidP="00313CB2">
            <w:pPr>
              <w:rPr>
                <w:rFonts w:ascii="Times New Roman" w:hAnsi="Times New Roman" w:cs="Times New Roman"/>
                <w:b/>
              </w:rPr>
            </w:pPr>
            <w:r w:rsidRPr="004435EE">
              <w:rPr>
                <w:rFonts w:ascii="Times New Roman" w:hAnsi="Times New Roman" w:cs="Times New Roman"/>
                <w:b/>
              </w:rPr>
              <w:t>Measurement point, trial arms</w:t>
            </w:r>
          </w:p>
        </w:tc>
      </w:tr>
      <w:tr w:rsidR="00313CB2" w:rsidRPr="004435EE" w14:paraId="23B3514D" w14:textId="77777777" w:rsidTr="008062BF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F99D5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  <w:r w:rsidRPr="004435EE">
              <w:rPr>
                <w:rFonts w:ascii="Times New Roman" w:hAnsi="Times New Roman" w:cs="Times New Roman"/>
              </w:rPr>
              <w:t>Expectation of treatment</w:t>
            </w:r>
          </w:p>
          <w:p w14:paraId="728D7890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  <w:r w:rsidRPr="004435EE">
              <w:rPr>
                <w:rFonts w:ascii="Times New Roman" w:hAnsi="Times New Roman" w:cs="Times New Roman"/>
              </w:rPr>
              <w:t>[Participants and PTs]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713A4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  <w:r w:rsidRPr="004435EE">
              <w:rPr>
                <w:rFonts w:ascii="Times New Roman" w:hAnsi="Times New Roman" w:cs="Times New Roman"/>
              </w:rPr>
              <w:t>Expectation of treatment scale</w:t>
            </w:r>
          </w:p>
          <w:p w14:paraId="7F9940A2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355180B0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  <w:r w:rsidRPr="004435EE">
              <w:rPr>
                <w:rFonts w:ascii="Times New Roman" w:hAnsi="Times New Roman" w:cs="Times New Roman"/>
              </w:rPr>
              <w:t>4-items</w:t>
            </w:r>
          </w:p>
          <w:p w14:paraId="12C2A0E7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4FA383E6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  <w:proofErr w:type="gramStart"/>
            <w:r w:rsidRPr="004435EE">
              <w:rPr>
                <w:rFonts w:ascii="Times New Roman" w:hAnsi="Times New Roman" w:cs="Times New Roman"/>
              </w:rPr>
              <w:t>10 point</w:t>
            </w:r>
            <w:proofErr w:type="gramEnd"/>
            <w:r w:rsidRPr="004435EE">
              <w:rPr>
                <w:rFonts w:ascii="Times New Roman" w:hAnsi="Times New Roman" w:cs="Times New Roman"/>
              </w:rPr>
              <w:t xml:space="preserve"> numeric rating scales ranging from ‘not at all helpful’ to ‘extremely helpful’.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8016B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  <w:r w:rsidRPr="004435EE">
              <w:rPr>
                <w:rFonts w:ascii="Times New Roman" w:hAnsi="Times New Roman" w:cs="Times New Roman"/>
              </w:rPr>
              <w:t xml:space="preserve">Participants and PTs rate how helpful they believe both the SOLAS intervention and usual individual PT treatment will be for people with OA and CLBP. </w:t>
            </w:r>
          </w:p>
          <w:p w14:paraId="012B512C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5BCA7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  <w:r w:rsidRPr="004435EE">
              <w:rPr>
                <w:rFonts w:ascii="Times New Roman" w:hAnsi="Times New Roman" w:cs="Times New Roman"/>
              </w:rPr>
              <w:t>Baseline only</w:t>
            </w:r>
          </w:p>
        </w:tc>
      </w:tr>
      <w:tr w:rsidR="00313CB2" w:rsidRPr="00313CB2" w14:paraId="322309DE" w14:textId="77777777" w:rsidTr="008062BF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2B4F1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  <w:r w:rsidRPr="004435EE">
              <w:rPr>
                <w:rFonts w:ascii="Times New Roman" w:hAnsi="Times New Roman" w:cs="Times New Roman"/>
              </w:rPr>
              <w:t>Attendance rate at weekly SOLAS intervention class or usual individual physiotherapy</w:t>
            </w:r>
          </w:p>
          <w:p w14:paraId="67243D57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  <w:r w:rsidRPr="004435EE">
              <w:rPr>
                <w:rFonts w:ascii="Times New Roman" w:hAnsi="Times New Roman" w:cs="Times New Roman"/>
              </w:rPr>
              <w:t>[Participants]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230DB" w14:textId="77777777" w:rsidR="00313CB2" w:rsidRPr="004435EE" w:rsidRDefault="00313CB2" w:rsidP="0013105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35EE">
              <w:rPr>
                <w:rFonts w:ascii="Times New Roman" w:hAnsi="Times New Roman" w:cs="Times New Roman"/>
              </w:rPr>
              <w:t>Treatment record forms</w:t>
            </w:r>
          </w:p>
          <w:p w14:paraId="1029443D" w14:textId="77777777" w:rsidR="00313CB2" w:rsidRPr="004435EE" w:rsidRDefault="00313CB2" w:rsidP="0013105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35EE">
              <w:rPr>
                <w:rFonts w:ascii="Times New Roman" w:hAnsi="Times New Roman" w:cs="Times New Roman"/>
              </w:rPr>
              <w:t>developed for this trial [27]</w:t>
            </w:r>
          </w:p>
          <w:p w14:paraId="1A2B833F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1256CC60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26EB331A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28143713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1AA72" w14:textId="77777777" w:rsidR="00313CB2" w:rsidRPr="004435EE" w:rsidRDefault="00313CB2" w:rsidP="00313CB2">
            <w:pPr>
              <w:rPr>
                <w:rFonts w:ascii="Times New Roman" w:hAnsi="Times New Roman" w:cs="Times New Roman"/>
              </w:rPr>
            </w:pPr>
            <w:r w:rsidRPr="004435EE">
              <w:rPr>
                <w:rFonts w:ascii="Times New Roman" w:hAnsi="Times New Roman" w:cs="Times New Roman"/>
              </w:rPr>
              <w:t>PTs completed weekly treatment record forms which captured participant attendance, rates, reasons for non-attendance, early withdrawal or any harms or unintended effects of treatment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4A963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4435EE">
              <w:rPr>
                <w:rFonts w:ascii="Times New Roman" w:hAnsi="Times New Roman" w:cs="Times New Roman"/>
              </w:rPr>
              <w:t>During delivery of SOLAS intervention or usual individual physiotherapy</w:t>
            </w:r>
            <w:r w:rsidRPr="00313CB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13CB2" w:rsidRPr="00313CB2" w14:paraId="28A0CCC9" w14:textId="77777777" w:rsidTr="008062BF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E4765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Satisfaction with outcome and care</w:t>
            </w:r>
          </w:p>
          <w:p w14:paraId="41459494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[Participants]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1D606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Satisfaction questionnaire*</w:t>
            </w:r>
          </w:p>
          <w:p w14:paraId="355C5901" w14:textId="77777777" w:rsidR="00313CB2" w:rsidRPr="00313CB2" w:rsidRDefault="00313CB2" w:rsidP="00313CB2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32CF5760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2-items</w:t>
            </w:r>
          </w:p>
          <w:p w14:paraId="5757D9D0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604BD588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Measured using 5-point numeric rating scales.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B9B7F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lastRenderedPageBreak/>
              <w:t xml:space="preserve">Participants rate their satisfaction with PT care received in the trial. </w:t>
            </w:r>
          </w:p>
          <w:p w14:paraId="67992FDA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7ACD9A6E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3CAA5ECE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3CD97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lastRenderedPageBreak/>
              <w:t xml:space="preserve">2 months, </w:t>
            </w:r>
          </w:p>
          <w:p w14:paraId="7FF30201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6 months</w:t>
            </w:r>
          </w:p>
        </w:tc>
      </w:tr>
      <w:tr w:rsidR="00313CB2" w:rsidRPr="00313CB2" w14:paraId="603ECF6B" w14:textId="77777777" w:rsidTr="008062BF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D0E91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Acceptability, demand and necessary adaptations of the SOLAS intervention and trial procedures</w:t>
            </w:r>
          </w:p>
          <w:p w14:paraId="2A849875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[Participants]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99ACB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 xml:space="preserve">Purposive sample of participants who received the SOLAS intervention invited to participate in individual qualitative semi-structured telephone interviews with Physiotherapy Researcher </w:t>
            </w:r>
          </w:p>
          <w:p w14:paraId="261432DE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02F4F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 xml:space="preserve">Participants discussed their experience of the SOLAS intervention and </w:t>
            </w:r>
            <w:r w:rsidRPr="00313CB2">
              <w:rPr>
                <w:rFonts w:ascii="Times New Roman" w:hAnsi="Times New Roman" w:cs="Times New Roman"/>
                <w:iCs/>
              </w:rPr>
              <w:t>trial participation</w:t>
            </w:r>
            <w:r w:rsidRPr="00313CB2">
              <w:rPr>
                <w:rFonts w:ascii="Times New Roman" w:hAnsi="Times New Roman" w:cs="Times New Roman"/>
              </w:rPr>
              <w:t xml:space="preserve"> and necessary adaptations to optimise acceptability and uptake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3E088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 xml:space="preserve">Post completion of </w:t>
            </w:r>
            <w:proofErr w:type="gramStart"/>
            <w:r w:rsidRPr="00313CB2">
              <w:rPr>
                <w:rFonts w:ascii="Times New Roman" w:hAnsi="Times New Roman" w:cs="Times New Roman"/>
              </w:rPr>
              <w:t>6 month</w:t>
            </w:r>
            <w:proofErr w:type="gramEnd"/>
            <w:r w:rsidRPr="00313CB2">
              <w:rPr>
                <w:rFonts w:ascii="Times New Roman" w:hAnsi="Times New Roman" w:cs="Times New Roman"/>
              </w:rPr>
              <w:t xml:space="preserve"> follow-up</w:t>
            </w:r>
          </w:p>
          <w:p w14:paraId="68D9C4E7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0563C9BB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</w:tc>
      </w:tr>
      <w:tr w:rsidR="00313CB2" w:rsidRPr="00313CB2" w14:paraId="6A09E090" w14:textId="77777777" w:rsidTr="008062BF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81675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Acceptability, demand and necessary adaptations of the SOLAS intervention and trial procedures</w:t>
            </w:r>
          </w:p>
          <w:p w14:paraId="1F727780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 xml:space="preserve"> [PTs]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F19AF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All PTs who delivered the SOLAS intervention invited to participate in individual qualitative semi-structured telephone interviews with Qualitative Researcher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8FA2F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  <w:iCs/>
                <w:lang w:val="en-GB"/>
              </w:rPr>
              <w:t xml:space="preserve">PTs’ discussed their experience of delivering the SOLAS intervention, PT training programme and </w:t>
            </w:r>
            <w:r w:rsidRPr="00313CB2">
              <w:rPr>
                <w:rFonts w:ascii="Times New Roman" w:hAnsi="Times New Roman" w:cs="Times New Roman"/>
                <w:lang w:val="en-GB"/>
              </w:rPr>
              <w:t>trial recruitment procedures</w:t>
            </w:r>
            <w:r w:rsidRPr="00313CB2">
              <w:rPr>
                <w:rFonts w:ascii="Times New Roman" w:hAnsi="Times New Roman" w:cs="Times New Roman"/>
              </w:rPr>
              <w:t xml:space="preserve"> and necessary adaptations to optimise acceptability and uptake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2ABF9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Within two weeks of completion of SOLAS intervention delivery</w:t>
            </w:r>
          </w:p>
          <w:p w14:paraId="489C5390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303E8891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</w:tc>
      </w:tr>
      <w:tr w:rsidR="00313CB2" w:rsidRPr="00313CB2" w14:paraId="4DD52316" w14:textId="77777777" w:rsidTr="008062BF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8F5DE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Acceptability of trial recruitment and follow-up procedures</w:t>
            </w:r>
          </w:p>
          <w:p w14:paraId="44FCFB4C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[Participants]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16E8C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Brief questionnaire developed for this trial*</w:t>
            </w:r>
          </w:p>
          <w:p w14:paraId="413AC5D4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06C42F1C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11-items</w:t>
            </w:r>
          </w:p>
          <w:p w14:paraId="2F4FF786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29D7ABEB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lastRenderedPageBreak/>
              <w:t>Measured using 5-point numeric rating scales and yes/no responses.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B20D9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lastRenderedPageBreak/>
              <w:t xml:space="preserve">Participants rate their acceptability </w:t>
            </w:r>
            <w:r w:rsidRPr="00313CB2">
              <w:rPr>
                <w:rFonts w:ascii="Times New Roman" w:hAnsi="Times New Roman" w:cs="Times New Roman"/>
                <w:iCs/>
              </w:rPr>
              <w:t>and perceived burden of trial participation and outcome measure completion.</w:t>
            </w:r>
          </w:p>
          <w:p w14:paraId="445813CD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C79B1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6 months</w:t>
            </w:r>
          </w:p>
        </w:tc>
      </w:tr>
      <w:tr w:rsidR="00313CB2" w:rsidRPr="00313CB2" w14:paraId="228AAFF4" w14:textId="77777777" w:rsidTr="008062BF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FEE25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Feasibility of recruitment procedure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FC22D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 xml:space="preserve">Cluster recruitment 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93627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Calculation of recruitment rate and comparison to trial protocol: minimum of 6 clusters per arm participating in two waves of recruitment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F4F1D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After each study wave</w:t>
            </w:r>
          </w:p>
        </w:tc>
      </w:tr>
      <w:tr w:rsidR="00313CB2" w:rsidRPr="00313CB2" w14:paraId="7AD47696" w14:textId="77777777" w:rsidTr="008062BF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CE1C2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D9934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Participant recruitment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B55E7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Calculation of participant recruitment per study arm, per cluster and overall and comparison to trial protocol: 6 participants in each cluster per wave [i.e. 144 participants, 72 per arm]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B5BFB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After each study wave</w:t>
            </w:r>
          </w:p>
        </w:tc>
      </w:tr>
      <w:tr w:rsidR="00313CB2" w:rsidRPr="00313CB2" w14:paraId="025299D6" w14:textId="77777777" w:rsidTr="008062BF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6407E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5001D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 xml:space="preserve">Reasons for refusal 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1FFF2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Assess number and reasons for refusal and if they can be addressed for definitive trial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4D595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After each study wave</w:t>
            </w:r>
          </w:p>
        </w:tc>
      </w:tr>
      <w:tr w:rsidR="00313CB2" w:rsidRPr="00313CB2" w14:paraId="09B55278" w14:textId="77777777" w:rsidTr="008062BF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45F04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DDFBE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Eligibility criteria suitability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D4AD9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Assess number and reasons for exclusion at each stage in the recruitment process and if any changes needed to eligibility criteria for definitive trial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D43F8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After each study wave</w:t>
            </w:r>
          </w:p>
        </w:tc>
      </w:tr>
      <w:tr w:rsidR="00313CB2" w:rsidRPr="00313CB2" w14:paraId="11571FD7" w14:textId="77777777" w:rsidTr="008062BF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9831D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7A7E2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Success and practicality of screening proces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0535A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 xml:space="preserve">Trial protocol specified three stage screening of </w:t>
            </w:r>
            <w:r w:rsidRPr="00313CB2">
              <w:rPr>
                <w:rFonts w:ascii="Times New Roman" w:hAnsi="Times New Roman" w:cs="Times New Roman"/>
              </w:rPr>
              <w:lastRenderedPageBreak/>
              <w:t>waiting list, telephone and face-to-face screening involving PTs and Researchers. Assess if any changes needed for definitive trial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AA41F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lastRenderedPageBreak/>
              <w:t>After each study wave</w:t>
            </w:r>
          </w:p>
        </w:tc>
      </w:tr>
      <w:tr w:rsidR="00313CB2" w:rsidRPr="00313CB2" w14:paraId="06942A2C" w14:textId="77777777" w:rsidTr="008062BF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D4821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Feasibility of participant retention procedure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50FB4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Reasons for withdrawal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82D94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Trial protocol specified retention of 36 participants per arm. Assess number and reasons for withdrawal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961A8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After each study wave</w:t>
            </w:r>
          </w:p>
        </w:tc>
      </w:tr>
      <w:tr w:rsidR="00313CB2" w:rsidRPr="00313CB2" w14:paraId="0C59D3B6" w14:textId="77777777" w:rsidTr="008062BF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2A00A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Feasibility of follow-up procedure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29978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Response rate</w:t>
            </w:r>
          </w:p>
          <w:p w14:paraId="45A6518E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1893A0EF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7291BD53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 xml:space="preserve"> </w:t>
            </w:r>
          </w:p>
          <w:p w14:paraId="5C190473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Methods of follow-up</w:t>
            </w:r>
          </w:p>
          <w:p w14:paraId="504F69CE" w14:textId="09AD6A1B" w:rsidR="00313CB2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5CCC38F7" w14:textId="77777777" w:rsidR="0013105E" w:rsidRPr="00313CB2" w:rsidRDefault="0013105E" w:rsidP="00313CB2">
            <w:pPr>
              <w:rPr>
                <w:rFonts w:ascii="Times New Roman" w:hAnsi="Times New Roman" w:cs="Times New Roman"/>
              </w:rPr>
            </w:pPr>
          </w:p>
          <w:p w14:paraId="119AE70B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Time to complete telephone follow-up</w:t>
            </w:r>
          </w:p>
          <w:p w14:paraId="193CE17A" w14:textId="21B24D8C" w:rsidR="00313CB2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5055CA53" w14:textId="77777777" w:rsidR="0013105E" w:rsidRPr="00313CB2" w:rsidRDefault="0013105E" w:rsidP="00313CB2">
            <w:pPr>
              <w:rPr>
                <w:rFonts w:ascii="Times New Roman" w:hAnsi="Times New Roman" w:cs="Times New Roman"/>
              </w:rPr>
            </w:pPr>
          </w:p>
          <w:p w14:paraId="4FA2CCCD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Level of missing data</w:t>
            </w:r>
          </w:p>
          <w:p w14:paraId="3397B941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AB1DA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Trial protocol specified 25% loss of follow-up overall</w:t>
            </w:r>
          </w:p>
          <w:p w14:paraId="5575DDB9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25C7E0C5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Proportion of participants completing phone, post or email follow-up</w:t>
            </w:r>
          </w:p>
          <w:p w14:paraId="0006A1E3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</w:p>
          <w:p w14:paraId="197D3D69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 xml:space="preserve">Researcher time to administer outcome measure completion recorded at each follow-up point  </w:t>
            </w:r>
          </w:p>
          <w:p w14:paraId="74A9A49B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Missing data for all measures recorded by the Researcher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CD666" w14:textId="77777777" w:rsidR="00313CB2" w:rsidRPr="00313CB2" w:rsidRDefault="00313CB2" w:rsidP="00313CB2">
            <w:pPr>
              <w:rPr>
                <w:rFonts w:ascii="Times New Roman" w:hAnsi="Times New Roman" w:cs="Times New Roman"/>
              </w:rPr>
            </w:pPr>
            <w:r w:rsidRPr="00313CB2">
              <w:rPr>
                <w:rFonts w:ascii="Times New Roman" w:hAnsi="Times New Roman" w:cs="Times New Roman"/>
              </w:rPr>
              <w:t>After each study wave</w:t>
            </w:r>
          </w:p>
        </w:tc>
      </w:tr>
    </w:tbl>
    <w:p w14:paraId="1FE96477" w14:textId="77777777" w:rsidR="00313CB2" w:rsidRPr="00313CB2" w:rsidRDefault="00313CB2" w:rsidP="00313CB2">
      <w:pPr>
        <w:rPr>
          <w:rFonts w:ascii="Times New Roman" w:hAnsi="Times New Roman" w:cs="Times New Roman"/>
        </w:rPr>
      </w:pPr>
    </w:p>
    <w:sectPr w:rsidR="00313CB2" w:rsidRPr="00313CB2">
      <w:pgSz w:w="16838" w:h="11906" w:orient="landscape"/>
      <w:pgMar w:top="1440" w:right="2880" w:bottom="1440" w:left="28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CB2"/>
    <w:rsid w:val="0013105E"/>
    <w:rsid w:val="001B393A"/>
    <w:rsid w:val="00313CB2"/>
    <w:rsid w:val="004435EE"/>
    <w:rsid w:val="009F783F"/>
    <w:rsid w:val="00BA302F"/>
    <w:rsid w:val="00C1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8D014"/>
  <w15:chartTrackingRefBased/>
  <w15:docId w15:val="{D96F28BF-8792-4DBC-B0A3-577793C43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0</Words>
  <Characters>3650</Characters>
  <Application>Microsoft Office Word</Application>
  <DocSecurity>0</DocSecurity>
  <Lines>30</Lines>
  <Paragraphs>8</Paragraphs>
  <ScaleCrop>false</ScaleCrop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4-20T13:17:00Z</dcterms:created>
  <dcterms:modified xsi:type="dcterms:W3CDTF">2020-04-20T13:17:00Z</dcterms:modified>
</cp:coreProperties>
</file>